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1: Primers us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62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5"/>
        <w:gridCol w:w="5341"/>
        <w:gridCol w:w="2597"/>
        <w:gridCol w:w="3139"/>
      </w:tblGrid>
      <w:tr>
        <w:trPr>
          <w:trHeight w:val="4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the gene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'-3'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ified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 length (bp)</w:t>
            </w:r>
          </w:p>
        </w:tc>
        <w:tc>
          <w:tcPr>
            <w:tcW w:w="3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x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5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TAATGCTTTGATCGGCCTT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odfor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TGGATTGCACTTCATCTTG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TTTCTGACCGCATTTCCAT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ATTCTGACCGCATTTCCA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58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AGTATTGGGGCTTGTGCT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CCCCTCTTGCGCTCTACATA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GGTTAGTTGGCCCCCTTAA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AGTTGAGCGAAAAGGGGAT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GGAATAGAGTGGCTTAAYTCT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thew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 AACYACTA GTTAT 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GGTGTTTGGTCGCAT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 CGA ATGCGCAGCACCA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 TACAAG GGATTCGGCAT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 TAATGGCCTGTTCCCATG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 TCG ACACACCTTGGTCTGA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 AACTTCCAACTTTGCCATG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 AAAATCTGGGTACGCAAAC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 ACATTATCCGCTGGAACAG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382" w:hanging="38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x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S-23S rRNA 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GGCTCAGATTGAACGCTGGCGG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lkshoor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997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CCTTGTTACGACTTCACCCCA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GTCTGGCAGCACACTTCCT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1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 TAGTGCTCAGTGTCGGCAT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S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TATTATGCACCCGGTC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3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pena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.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11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CGGGCCGTATGAGTGAT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B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CTTCCATTTCCCGATG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2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CTCTGCAACAAATACG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B-S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TAGCGGTAATTTAACCAGATA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1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ia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4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TTTGGGCTATGGGCA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-S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 ATGAATGTCATTATAAAAGCT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3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ill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7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R- TTACCAATGCTTAATCAGTGA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a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C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TACTTCAACTCGCGAC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ve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.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3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ACACCACATATGTTCC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sensus)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F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SATGTGCAGYACCAGTA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din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2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RATATGRTTGGTGG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S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-TTCGTCTCTTCCAGAATAAG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Pfeife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, 2009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R-CAGCACTTTTGCCGTCTAA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-S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TGTTCAAACTTTTGAGTAGTAA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CTACTCAACGACTGAGC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A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TTCTGCCTATCCTAATTG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rco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</w:tr>
      <w:tr>
        <w:trPr>
          <w:trHeight w:val="28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 xml:space="preserve">R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TATACTTTATCGTCGT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(6’)-IB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TTGCGATGCTCTATGAGTGGCT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.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9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CTCGAATGCCTGGCGTGTT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I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GCATCCTCGGTTTTCTG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bat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3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GGTGTGGCGGGCTTCG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I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GTGGCGGGCTTCGT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bat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3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GTAGCAAACGAGTGACGAAA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I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  <w:t>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TGCCAAACCTGACT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bat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3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CGAATGCCCCAACAACT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92526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on conserved sequence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CS CTTGCTGCTTGGATGC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ed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Nova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IN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>., 2006</w:t>
            </w:r>
          </w:p>
        </w:tc>
      </w:tr>
      <w:tr>
        <w:trPr>
          <w:trHeight w:val="48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CS AAGCAGACTTGACCTGA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1 upstrea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a125 ATGTATATTTCTGTGACC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5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ire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 L GACCGGGTGCATAATATTG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-1 downstream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M rt  GATGCCGACACTGAGCACT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ire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1 /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 GGCGATGACAGCATCATCC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l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BL-Trp 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AGAGGCGTTTTATGCG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9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leMBL-Trp R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GTCGGTATCCTTGACG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F-CutA1F  CGGGTGAAGTCGGGAAAAT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6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F-CutA1R GACTTTCAAGGGCCGCA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A1-groES F GGAGTTCGTAGGGATGCAGT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A1-groES R TCGTCTTCCTTCACCACCA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S-EL F CTGCTAAAATCGCCGGGTTT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S-EL R CGTGGTTCTGGTCTTCGTT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L-insE F GTCGAAGGAAAACACCACCA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2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L-insE R TTGGCCAGTTCCGTCAGTT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7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3-like linkage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a1F/L GGATCCCTCTGTACACGAYAAATTTC</w:t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68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23R/L GAATTCTTAAATAATATTCAGCTGTTTTAATG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58-like linkage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Aba3 F/L  CGTTTACCCCAAACATAAGC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5</w:t>
            </w:r>
          </w:p>
        </w:tc>
        <w:tc>
          <w:tcPr>
            <w:tcW w:w="3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46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-58 R/L TAACCTCAAACTTCTAATTC</w:t>
            </w:r>
          </w:p>
        </w:tc>
        <w:tc>
          <w:tcPr>
            <w:tcW w:w="2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440" w:footer="706" w:bottom="1555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220" w:leader="none"/>
        </w:tabs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555" w:right="1440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fldChar w:fldCharType="begin"/>
    </w:r>
    <w:r>
      <w:rPr>
        <w:sz w:val="24"/>
        <w:b/>
        <w:szCs w:val="24"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rFonts w:cs="Times New Roman" w:ascii="Times New Roman" w:hAnsi="Times New Roman"/>
      </w:rPr>
      <w:fldChar w:fldCharType="separate"/>
    </w:r>
    <w:r>
      <w:rPr>
        <w:sz w:val="24"/>
        <w:b/>
        <w:szCs w:val="24"/>
        <w:rFonts w:cs="Times New Roman" w:ascii="Times New Roman" w:hAnsi="Times New Roman"/>
      </w:rPr>
      <w:t>3</w:t>
    </w:r>
    <w:r>
      <w:rPr>
        <w:sz w:val="24"/>
        <w:b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fldChar w:fldCharType="begin"/>
    </w:r>
    <w:r>
      <w:rPr>
        <w:sz w:val="24"/>
        <w:b/>
        <w:szCs w:val="24"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rFonts w:cs="Times New Roman" w:ascii="Times New Roman" w:hAnsi="Times New Roman"/>
      </w:rPr>
      <w:fldChar w:fldCharType="separate"/>
    </w:r>
    <w:r>
      <w:rPr>
        <w:sz w:val="24"/>
        <w:b/>
        <w:szCs w:val="24"/>
        <w:rFonts w:cs="Times New Roman" w:ascii="Times New Roman" w:hAnsi="Times New Roman"/>
      </w:rPr>
      <w:t>0</w:t>
    </w:r>
    <w:r>
      <w:rPr>
        <w:sz w:val="24"/>
        <w:b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">
    <w:name w:val="ci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6:05:00Z</dcterms:created>
  <dc:creator>user</dc:creator>
  <dc:description/>
  <cp:keywords/>
  <dc:language>en-US</dc:language>
  <cp:lastModifiedBy>Alan Mantoan</cp:lastModifiedBy>
  <cp:lastPrinted>2016-06-21T17:49:00Z</cp:lastPrinted>
  <dcterms:modified xsi:type="dcterms:W3CDTF">2016-07-29T1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